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36D51" w14:textId="70988CBC" w:rsidR="00245786" w:rsidRPr="00C462BC" w:rsidRDefault="00245786" w:rsidP="00D32CB9">
      <w:pPr>
        <w:tabs>
          <w:tab w:val="left" w:pos="1667"/>
        </w:tabs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462BC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75BF2C6" wp14:editId="5EA26205">
            <wp:extent cx="6737356" cy="8688070"/>
            <wp:effectExtent l="0" t="0" r="6350" b="0"/>
            <wp:docPr id="48240410" name="Picture 1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40410" name="Picture 1" descr="A flowchart of a flowchar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6863" cy="87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38D1E" w14:textId="041A4F33" w:rsidR="00DE4832" w:rsidRPr="00233328" w:rsidRDefault="007D5B6B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26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="00C77392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</w:t>
      </w:r>
      <w:r w:rsidR="00C77392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EC3CA6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PRISMA flow diagram for the individual participant data meta-analysis on the effects of prenatal balanced energy and protein supplements </w:t>
      </w:r>
      <w:r w:rsidR="00D748FB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on small vulnerable newborn types in low- and middle-income countries.</w:t>
      </w:r>
      <w:bookmarkEnd w:id="0"/>
      <w:r w:rsidR="00D748FB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C3CA6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IPD, individual participant data</w:t>
      </w:r>
      <w:r w:rsidR="00AB550E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SVNs, small vulnerable newborns. </w:t>
      </w:r>
      <w:r w:rsidR="00D748FB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3554E" w14:textId="77777777" w:rsidR="00C773FC" w:rsidRDefault="00C773FC">
      <w:r>
        <w:separator/>
      </w:r>
    </w:p>
  </w:endnote>
  <w:endnote w:type="continuationSeparator" w:id="0">
    <w:p w14:paraId="01965826" w14:textId="77777777" w:rsidR="00C773FC" w:rsidRDefault="00C77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4F213" w14:textId="77777777" w:rsidR="00C773FC" w:rsidRDefault="00C773FC">
      <w:r>
        <w:separator/>
      </w:r>
    </w:p>
  </w:footnote>
  <w:footnote w:type="continuationSeparator" w:id="0">
    <w:p w14:paraId="2FFB11B6" w14:textId="77777777" w:rsidR="00C773FC" w:rsidRDefault="00C773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51DF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3091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5B6B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3FC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2D1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3</TotalTime>
  <Pages>1</Pages>
  <Words>39</Words>
  <Characters>2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8</cp:revision>
  <cp:lastPrinted>2024-05-08T17:47:00Z</cp:lastPrinted>
  <dcterms:created xsi:type="dcterms:W3CDTF">2022-09-26T16:22:00Z</dcterms:created>
  <dcterms:modified xsi:type="dcterms:W3CDTF">2026-02-02T18:40:00Z</dcterms:modified>
</cp:coreProperties>
</file>